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5C9" w:rsidRPr="00BD7A75" w:rsidRDefault="000775C9" w:rsidP="000775C9">
      <w:pPr>
        <w:rPr>
          <w:rFonts w:ascii="Calibri" w:eastAsia="Calibri" w:hAnsi="Calibri" w:cs="Times New Roman"/>
        </w:rPr>
      </w:pPr>
      <w:r>
        <w:t>Table S1. Alpha diversity averages at 3100 sequences per sample for healthy cats</w:t>
      </w:r>
    </w:p>
    <w:tbl>
      <w:tblPr>
        <w:tblStyle w:val="GridTable2"/>
        <w:tblW w:w="10054" w:type="dxa"/>
        <w:tblLayout w:type="fixed"/>
        <w:tblLook w:val="04A0" w:firstRow="1" w:lastRow="0" w:firstColumn="1" w:lastColumn="0" w:noHBand="0" w:noVBand="1"/>
      </w:tblPr>
      <w:tblGrid>
        <w:gridCol w:w="1800"/>
        <w:gridCol w:w="2750"/>
        <w:gridCol w:w="2750"/>
        <w:gridCol w:w="2754"/>
      </w:tblGrid>
      <w:tr w:rsidR="000775C9" w:rsidRPr="00375475" w:rsidTr="007A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24" w:space="0" w:color="auto"/>
            </w:tcBorders>
          </w:tcPr>
          <w:p w:rsidR="000775C9" w:rsidRPr="00375475" w:rsidRDefault="000775C9" w:rsidP="007A6FE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single" w:sz="24" w:space="0" w:color="auto"/>
            </w:tcBorders>
          </w:tcPr>
          <w:p w:rsidR="000775C9" w:rsidRPr="00375475" w:rsidRDefault="000775C9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Chao1</w:t>
            </w:r>
          </w:p>
        </w:tc>
        <w:tc>
          <w:tcPr>
            <w:tcW w:w="2750" w:type="dxa"/>
            <w:tcBorders>
              <w:top w:val="single" w:sz="12" w:space="0" w:color="auto"/>
              <w:bottom w:val="single" w:sz="24" w:space="0" w:color="auto"/>
            </w:tcBorders>
          </w:tcPr>
          <w:p w:rsidR="000775C9" w:rsidRPr="00375475" w:rsidRDefault="000775C9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Observed OTUs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24" w:space="0" w:color="auto"/>
            </w:tcBorders>
          </w:tcPr>
          <w:p w:rsidR="000775C9" w:rsidRPr="00375475" w:rsidRDefault="000775C9" w:rsidP="007A6FE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Shannon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24" w:space="0" w:color="auto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Body Site</w:t>
            </w:r>
          </w:p>
        </w:tc>
        <w:tc>
          <w:tcPr>
            <w:tcW w:w="2750" w:type="dxa"/>
            <w:tcBorders>
              <w:top w:val="single" w:sz="2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2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24" w:space="0" w:color="auto"/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xilla</w:t>
            </w:r>
          </w:p>
        </w:tc>
        <w:tc>
          <w:tcPr>
            <w:tcW w:w="2750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26 (59)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49 (48)</w:t>
            </w:r>
          </w:p>
        </w:tc>
        <w:tc>
          <w:tcPr>
            <w:tcW w:w="2754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 (0.46)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in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96 (16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01 (13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5.59 (1.13)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onjunctiva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33 (19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,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78 (12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,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3.66 (0.65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A,C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orsal Nose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82 (164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03 (104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6.00 (0.60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ar Canal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55 (71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,A,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03 (40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DN,C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4.30 (1.02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DN,A,C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roin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72 (137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J,E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87 (99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5.52 (1.10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CJ,EC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terdigital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348 (222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J,E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37 (174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,EC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5.87 (1.22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CJ,EC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umbar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221 (74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34 (40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5.02 (1.05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CJ,DN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stril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52 (106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ID,C,DN,A,G,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90 (56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DN,C,G,I,A,L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3.18 (1.66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DN,A,I,C,G,L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75 (26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ID,CJ,A,DN,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129 (22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,N,DN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4.78 (0.59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DN,CJ,A,I,N,G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re-aural space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471 (372)</w:t>
            </w:r>
            <w:r w:rsidRPr="007D3AC1">
              <w:rPr>
                <w:rFonts w:ascii="Arial" w:hAnsi="Arial" w:cs="Arial"/>
                <w:sz w:val="20"/>
                <w:szCs w:val="20"/>
                <w:vertAlign w:val="superscript"/>
              </w:rPr>
              <w:t>O,CJ,EC,N,A,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319 (237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CJ,N,O,EC,L,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5475">
              <w:rPr>
                <w:rFonts w:ascii="Arial" w:hAnsi="Arial" w:cs="Arial"/>
                <w:sz w:val="20"/>
                <w:szCs w:val="20"/>
              </w:rPr>
              <w:t>6.39 (1.05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CJ,O,N,EC,L,A</w:t>
            </w:r>
          </w:p>
        </w:tc>
      </w:tr>
      <w:tr w:rsidR="000775C9" w:rsidRPr="00375475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775C9" w:rsidRPr="00375475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7547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productive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27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44</w:t>
            </w:r>
            <w:r w:rsidRPr="00375475">
              <w:rPr>
                <w:rFonts w:ascii="Arial" w:hAnsi="Arial" w:cs="Arial"/>
                <w:sz w:val="20"/>
                <w:szCs w:val="20"/>
              </w:rPr>
              <w:t>)</w:t>
            </w:r>
            <w:r w:rsidRPr="00D21A92">
              <w:rPr>
                <w:rFonts w:ascii="Arial" w:hAnsi="Arial" w:cs="Arial"/>
                <w:sz w:val="20"/>
                <w:szCs w:val="20"/>
                <w:vertAlign w:val="subscript"/>
              </w:rPr>
              <w:t>PAS,ID,A,C,DN,G,L,O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2 (23</w:t>
            </w:r>
            <w:r w:rsidRPr="00375475">
              <w:rPr>
                <w:rFonts w:ascii="Arial" w:hAnsi="Arial" w:cs="Arial"/>
                <w:sz w:val="20"/>
                <w:szCs w:val="20"/>
              </w:rPr>
              <w:t>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DN,PAS,C,A,G,O,L,ID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775C9" w:rsidRPr="00375475" w:rsidRDefault="000775C9" w:rsidP="007A6FE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 (1.43</w:t>
            </w:r>
            <w:r w:rsidRPr="00375475">
              <w:rPr>
                <w:rFonts w:ascii="Arial" w:hAnsi="Arial" w:cs="Arial"/>
                <w:sz w:val="20"/>
                <w:szCs w:val="20"/>
              </w:rPr>
              <w:t>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A,DN,PAS,C,I,G,L,O,EC</w:t>
            </w:r>
          </w:p>
        </w:tc>
      </w:tr>
      <w:tr w:rsidR="000775C9" w:rsidRPr="00375475" w:rsidTr="007A6F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shd w:val="clear" w:color="auto" w:fill="auto"/>
          </w:tcPr>
          <w:p w:rsidR="000775C9" w:rsidRPr="007D3AC1" w:rsidRDefault="000775C9" w:rsidP="007A6FEA">
            <w:pPr>
              <w:pStyle w:val="NoSpacing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D3AC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productive (M)</w:t>
            </w:r>
          </w:p>
        </w:tc>
        <w:tc>
          <w:tcPr>
            <w:tcW w:w="2750" w:type="dxa"/>
            <w:tcBorders>
              <w:top w:val="nil"/>
              <w:bottom w:val="single" w:sz="2" w:space="0" w:color="666666" w:themeColor="text1" w:themeTint="99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 (48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PAS,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2" w:space="0" w:color="666666" w:themeColor="text1" w:themeTint="99"/>
              <w:right w:val="nil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22)</w:t>
            </w:r>
            <w:r w:rsidRPr="00D21A92">
              <w:rPr>
                <w:rFonts w:ascii="Arial" w:hAnsi="Arial" w:cs="Arial"/>
                <w:sz w:val="20"/>
                <w:szCs w:val="20"/>
                <w:vertAlign w:val="superscript"/>
              </w:rPr>
              <w:t>DN,PAS,C,G,O,A,ID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2" w:space="0" w:color="666666" w:themeColor="text1" w:themeTint="99"/>
            </w:tcBorders>
            <w:shd w:val="clear" w:color="auto" w:fill="D0CECE" w:themeFill="background2" w:themeFillShade="E6"/>
          </w:tcPr>
          <w:p w:rsidR="000775C9" w:rsidRPr="00375475" w:rsidRDefault="000775C9" w:rsidP="007A6FE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 (0.89)</w:t>
            </w:r>
            <w:r w:rsidRPr="00A56C63">
              <w:rPr>
                <w:rFonts w:ascii="Arial" w:hAnsi="Arial" w:cs="Arial"/>
                <w:sz w:val="20"/>
                <w:szCs w:val="20"/>
                <w:vertAlign w:val="superscript"/>
              </w:rPr>
              <w:t>DN,PAS,A,I,C,G,O,L</w:t>
            </w:r>
          </w:p>
        </w:tc>
      </w:tr>
    </w:tbl>
    <w:p w:rsidR="000775C9" w:rsidRDefault="000775C9" w:rsidP="000775C9">
      <w:pPr>
        <w:pStyle w:val="NoSpacing"/>
      </w:pPr>
      <w:r w:rsidRPr="008522D3">
        <w:t>Values represent averages with standard deviations in parenthesis. Superscript letters represent sites that were significantly</w:t>
      </w:r>
      <w:r>
        <w:t xml:space="preserve"> different according to </w:t>
      </w:r>
      <w:proofErr w:type="spellStart"/>
      <w:r>
        <w:t>Kruskal</w:t>
      </w:r>
      <w:proofErr w:type="spellEnd"/>
      <w:r w:rsidRPr="008522D3">
        <w:t>-</w:t>
      </w:r>
      <w:r>
        <w:t>W</w:t>
      </w:r>
      <w:r w:rsidRPr="008522D3">
        <w:t xml:space="preserve">allis tests </w:t>
      </w:r>
      <w:r>
        <w:t>with p&lt;0.05.</w:t>
      </w:r>
    </w:p>
    <w:p w:rsidR="00322777" w:rsidRPr="000775C9" w:rsidRDefault="000775C9">
      <w:pPr>
        <w:rPr>
          <w:rFonts w:ascii="Calibri" w:eastAsia="Calibri" w:hAnsi="Calibri" w:cs="Times New Roman"/>
        </w:rPr>
      </w:pPr>
      <w:bookmarkStart w:id="0" w:name="_GoBack"/>
      <w:bookmarkEnd w:id="0"/>
    </w:p>
    <w:sectPr w:rsidR="00322777" w:rsidRPr="000775C9" w:rsidSect="000775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5C9"/>
    <w:rsid w:val="000775C9"/>
    <w:rsid w:val="002E34F3"/>
    <w:rsid w:val="00BD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13284-1CC1-47AB-A7BE-9144A784D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0775C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0775C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775C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riguesRechLab</dc:creator>
  <cp:keywords/>
  <dc:description/>
  <cp:lastModifiedBy>ARodriguesRechLab</cp:lastModifiedBy>
  <cp:revision>1</cp:revision>
  <dcterms:created xsi:type="dcterms:W3CDTF">2017-05-18T14:35:00Z</dcterms:created>
  <dcterms:modified xsi:type="dcterms:W3CDTF">2017-05-18T14:37:00Z</dcterms:modified>
</cp:coreProperties>
</file>